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F5C" w:rsidRDefault="006D395F">
      <w:pPr>
        <w:rPr>
          <w:rFonts w:ascii="Arial" w:hAnsi="Arial"/>
          <w:b/>
        </w:rPr>
      </w:pPr>
      <w:r>
        <w:rPr>
          <w:rFonts w:ascii="Arial" w:hAnsi="Arial"/>
          <w:b/>
        </w:rPr>
        <w:t>S2</w:t>
      </w:r>
      <w:r w:rsidR="00A26AEA">
        <w:rPr>
          <w:rFonts w:ascii="Arial" w:hAnsi="Arial"/>
          <w:b/>
        </w:rPr>
        <w:t xml:space="preserve"> Table</w:t>
      </w:r>
      <w:r w:rsidR="009829CF">
        <w:rPr>
          <w:rFonts w:ascii="Arial" w:hAnsi="Arial"/>
          <w:b/>
        </w:rPr>
        <w:t>. Set of 41 proteins retrieved from the MoDEL project.</w:t>
      </w:r>
    </w:p>
    <w:p w:rsidR="006D395F" w:rsidRDefault="006D395F">
      <w:pPr>
        <w:rPr>
          <w:rFonts w:ascii="Arial" w:hAnsi="Arial"/>
          <w:b/>
        </w:rPr>
      </w:pPr>
    </w:p>
    <w:tbl>
      <w:tblPr>
        <w:tblW w:w="10206" w:type="dxa"/>
        <w:tblInd w:w="108" w:type="dxa"/>
        <w:tblLayout w:type="fixed"/>
        <w:tblLook w:val="04A0"/>
      </w:tblPr>
      <w:tblGrid>
        <w:gridCol w:w="1418"/>
        <w:gridCol w:w="2835"/>
        <w:gridCol w:w="1701"/>
        <w:gridCol w:w="1984"/>
        <w:gridCol w:w="2268"/>
      </w:tblGrid>
      <w:tr w:rsidR="00B95255" w:rsidRPr="00243486">
        <w:trPr>
          <w:trHeight w:hRule="exact" w:val="567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95255">
              <w:rPr>
                <w:rFonts w:ascii="Arial" w:eastAsia="Times New Roman" w:hAnsi="Arial" w:cs="Arial"/>
                <w:b/>
              </w:rPr>
              <w:t xml:space="preserve">PDB </w:t>
            </w:r>
            <w:r w:rsidR="00000C7D" w:rsidRPr="00B95255">
              <w:rPr>
                <w:rFonts w:ascii="Arial" w:eastAsia="Times New Roman" w:hAnsi="Arial" w:cs="Arial"/>
                <w:b/>
              </w:rPr>
              <w:t>COD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000C7D" w:rsidP="001A396F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95255">
              <w:rPr>
                <w:rFonts w:ascii="Arial" w:eastAsia="Times New Roman" w:hAnsi="Arial" w:cs="Arial"/>
                <w:b/>
              </w:rPr>
              <w:t>PROTEIN</w:t>
            </w:r>
            <w:bookmarkStart w:id="0" w:name="_GoBack"/>
            <w:bookmarkEnd w:id="0"/>
            <w:r w:rsidRPr="00B95255">
              <w:rPr>
                <w:rFonts w:ascii="Arial" w:eastAsia="Times New Roman" w:hAnsi="Arial" w:cs="Arial"/>
                <w:b/>
              </w:rPr>
              <w:t xml:space="preserve">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95255">
              <w:rPr>
                <w:rFonts w:ascii="Arial" w:eastAsia="Times New Roman" w:hAnsi="Arial" w:cs="Arial"/>
                <w:b/>
              </w:rPr>
              <w:t>CATH (Clas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95255">
              <w:rPr>
                <w:rFonts w:ascii="Arial" w:eastAsia="Times New Roman" w:hAnsi="Arial" w:cs="Arial"/>
                <w:b/>
              </w:rPr>
              <w:t>CATH</w:t>
            </w:r>
          </w:p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95255">
              <w:rPr>
                <w:rFonts w:ascii="Arial" w:eastAsia="Times New Roman" w:hAnsi="Arial" w:cs="Arial"/>
                <w:b/>
              </w:rPr>
              <w:t>(Arquitectur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B95255">
              <w:rPr>
                <w:rFonts w:ascii="Arial" w:eastAsia="Times New Roman" w:hAnsi="Arial" w:cs="Arial"/>
                <w:b/>
              </w:rPr>
              <w:t xml:space="preserve">MD </w:t>
            </w:r>
            <w:r w:rsidR="00000C7D" w:rsidRPr="00B95255">
              <w:rPr>
                <w:rFonts w:ascii="Arial" w:eastAsia="Times New Roman" w:hAnsi="Arial" w:cs="Arial"/>
                <w:b/>
              </w:rPr>
              <w:t xml:space="preserve">SIMULATION LENGTH </w:t>
            </w:r>
            <w:r w:rsidRPr="00B95255">
              <w:rPr>
                <w:rFonts w:ascii="Arial" w:eastAsia="Times New Roman" w:hAnsi="Arial" w:cs="Arial"/>
                <w:b/>
              </w:rPr>
              <w:t>(ns)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ag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ngiogen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ark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Nebulin SH3 domain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bfg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ovine lipocalin allergen Bos D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Trefoi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bj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asic fibroblast growth factor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bp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ancreatic trypsin inhibitor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Few secondary structures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Irregul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bs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F1-Atpsynthase (epsilon subunit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 / 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Sandwich / Up-Down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cb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ellular retinoic-acid binding protein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ce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olicin E7 immunity protein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ch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hemotaxis protein Chey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3-Layer (aba)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csp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old shock protein (CSPB)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fa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Fasciculin 1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ib</w:t>
            </w:r>
            <w:r w:rsidR="00AA745B">
              <w:rPr>
                <w:rFonts w:ascii="Arial" w:eastAsia="Times New Roman" w:hAnsi="Arial" w:cs="Arial"/>
              </w:rPr>
              <w:t>b</w:t>
            </w:r>
            <w:r w:rsidRPr="00B95255">
              <w:rPr>
                <w:rFonts w:ascii="Arial" w:eastAsia="Times New Roman" w:hAnsi="Arial" w:cs="Arial"/>
              </w:rPr>
              <w:t>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fvq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opper-Transporting domain CCC2A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2-Layer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i6f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Neurotoxin V-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2-Layer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j5d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lastocyanin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jl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Interleukin 3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Up-down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jw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Hemolysin expression modulating protein Hha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Up-down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k4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Focal adhesion kin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Up-down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kx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Sindbis virus capsid protein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lit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Lithostathin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lk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Leukemia inhibitory factor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Up-down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ls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ytochrome C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lys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Hen egg-white lysozym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nso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rote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ooi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cohol binding protein LUSH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pdo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nnose perme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3-Layer (aba)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pgb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rotein G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1A396F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pht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hosphatidylinositol 3-kin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sdf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Stromal cell-derived factor-1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sp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SP1F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sro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np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su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hospho-adenylyl-sulfate reduct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3-Layer (aba)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tx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Toxin B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ibb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2hvm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Hevamin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-Beta Barre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3ci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hymotrypsin inhibitor 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2-Layer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4icb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Calbindin D9K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53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Goose Lysozym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cqy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Beta-amyl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769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kte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Thioltransferas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3-Layer (aba) Sandwic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998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opc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MPR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Mainly Alph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Orthogonal Bund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791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ubq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Ubiquitin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0</w:t>
            </w:r>
          </w:p>
        </w:tc>
      </w:tr>
      <w:tr w:rsidR="00B95255" w:rsidRPr="00243486">
        <w:trPr>
          <w:trHeight w:hRule="exact" w:val="567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2gb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Protein G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Alpha Beta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Rol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A396F" w:rsidRPr="00B95255" w:rsidRDefault="001A396F" w:rsidP="00000C7D">
            <w:pPr>
              <w:jc w:val="center"/>
              <w:rPr>
                <w:rFonts w:ascii="Arial" w:eastAsia="Times New Roman" w:hAnsi="Arial" w:cs="Arial"/>
              </w:rPr>
            </w:pPr>
            <w:r w:rsidRPr="00B95255">
              <w:rPr>
                <w:rFonts w:ascii="Arial" w:eastAsia="Times New Roman" w:hAnsi="Arial" w:cs="Arial"/>
              </w:rPr>
              <w:t>1000</w:t>
            </w:r>
          </w:p>
        </w:tc>
      </w:tr>
    </w:tbl>
    <w:p w:rsidR="00E90F5C" w:rsidRPr="00E90F5C" w:rsidRDefault="00E90F5C" w:rsidP="00E90F5C">
      <w:pPr>
        <w:rPr>
          <w:rFonts w:ascii="Arial" w:hAnsi="Arial"/>
          <w:b/>
        </w:rPr>
      </w:pPr>
    </w:p>
    <w:sectPr w:rsidR="00E90F5C" w:rsidRPr="00E90F5C" w:rsidSect="00DF4F0F">
      <w:pgSz w:w="12240" w:h="15840"/>
      <w:pgMar w:top="1134" w:right="1134" w:bottom="1134" w:left="1134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C7D" w:rsidRDefault="00000C7D" w:rsidP="00DF4F0F">
      <w:r>
        <w:separator/>
      </w:r>
    </w:p>
  </w:endnote>
  <w:endnote w:type="continuationSeparator" w:id="0">
    <w:p w:rsidR="00000C7D" w:rsidRDefault="00000C7D" w:rsidP="00DF4F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C7D" w:rsidRDefault="00000C7D" w:rsidP="00DF4F0F">
      <w:r>
        <w:separator/>
      </w:r>
    </w:p>
  </w:footnote>
  <w:footnote w:type="continuationSeparator" w:id="0">
    <w:p w:rsidR="00000C7D" w:rsidRDefault="00000C7D" w:rsidP="00DF4F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E90F5C"/>
    <w:rsid w:val="00000C7D"/>
    <w:rsid w:val="00112A7A"/>
    <w:rsid w:val="001848AE"/>
    <w:rsid w:val="001A396F"/>
    <w:rsid w:val="00243486"/>
    <w:rsid w:val="002D005E"/>
    <w:rsid w:val="00547418"/>
    <w:rsid w:val="006D395F"/>
    <w:rsid w:val="0071058B"/>
    <w:rsid w:val="00820C8D"/>
    <w:rsid w:val="00863A59"/>
    <w:rsid w:val="009829CF"/>
    <w:rsid w:val="009B4072"/>
    <w:rsid w:val="00A26AEA"/>
    <w:rsid w:val="00AA745B"/>
    <w:rsid w:val="00B95255"/>
    <w:rsid w:val="00C8458F"/>
    <w:rsid w:val="00DF4F0F"/>
    <w:rsid w:val="00E90F5C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58B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E90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F4F0F"/>
  </w:style>
  <w:style w:type="paragraph" w:styleId="Piedepgina">
    <w:name w:val="footer"/>
    <w:basedOn w:val="Normal"/>
    <w:link w:val="PiedepginaC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4F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F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F0F"/>
  </w:style>
  <w:style w:type="paragraph" w:styleId="Footer">
    <w:name w:val="footer"/>
    <w:basedOn w:val="Normal"/>
    <w:link w:val="FooterChar"/>
    <w:uiPriority w:val="99"/>
    <w:unhideWhenUsed/>
    <w:rsid w:val="00DF4F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F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28AE1C-17A4-8441-9A9F-5C57EA90A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3</Words>
  <Characters>2015</Characters>
  <Application>Microsoft Macintosh Word</Application>
  <DocSecurity>0</DocSecurity>
  <Lines>16</Lines>
  <Paragraphs>4</Paragraphs>
  <ScaleCrop>false</ScaleCrop>
  <Company>Bioinformatics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àlia Padilla Sirera</dc:creator>
  <cp:keywords/>
  <dc:description/>
  <cp:lastModifiedBy>Francisco Javier de la Cruz Montserrat</cp:lastModifiedBy>
  <cp:revision>11</cp:revision>
  <dcterms:created xsi:type="dcterms:W3CDTF">2014-11-28T13:21:00Z</dcterms:created>
  <dcterms:modified xsi:type="dcterms:W3CDTF">2015-02-17T11:52:00Z</dcterms:modified>
</cp:coreProperties>
</file>